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838" w:rsidRDefault="00D34838" w:rsidP="00D34838">
      <w:pPr>
        <w:pStyle w:val="ListParagraph"/>
      </w:pPr>
    </w:p>
    <w:p w:rsidR="00D34838" w:rsidRPr="00CE412D" w:rsidRDefault="00D34838" w:rsidP="00D34838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gramStart"/>
      <w:r w:rsidRPr="00CE412D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proofErr w:type="gramEnd"/>
      <w:r w:rsidRPr="00CE412D">
        <w:rPr>
          <w:rFonts w:ascii="Times New Roman" w:hAnsi="Times New Roman" w:cs="Times New Roman"/>
          <w:sz w:val="24"/>
          <w:szCs w:val="24"/>
        </w:rPr>
        <w:t xml:space="preserve"> Descriptive data of the participants in the study (n=50). </w:t>
      </w:r>
    </w:p>
    <w:p w:rsidR="00D34838" w:rsidRDefault="00D34838" w:rsidP="00D34838">
      <w:pPr>
        <w:pStyle w:val="ListParagraph"/>
      </w:pPr>
    </w:p>
    <w:tbl>
      <w:tblPr>
        <w:tblW w:w="7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5"/>
        <w:gridCol w:w="2077"/>
        <w:gridCol w:w="542"/>
        <w:gridCol w:w="761"/>
      </w:tblGrid>
      <w:tr w:rsidR="00D34838" w:rsidRPr="00CE412D" w:rsidTr="007F3C9C">
        <w:trPr>
          <w:trHeight w:val="300"/>
        </w:trPr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ean</w:t>
            </w:r>
            <w:proofErr w:type="spellEnd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SD) or </w:t>
            </w:r>
            <w:proofErr w:type="spellStart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 </w:t>
            </w:r>
            <w:proofErr w:type="gramStart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</w:t>
            </w:r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%</w:t>
            </w:r>
            <w:proofErr w:type="gramEnd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)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Range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ge (</w:t>
            </w:r>
            <w:proofErr w:type="spellStart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years</w:t>
            </w:r>
            <w:proofErr w:type="spellEnd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20 (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+/- </w:t>
            </w: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18-37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ex</w:t>
            </w:r>
            <w:proofErr w:type="spellEnd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</w:t>
            </w:r>
            <w:proofErr w:type="spellStart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female</w:t>
            </w:r>
            <w:proofErr w:type="spellEnd"/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28 (56%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BMI (Kg/cm2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&gt; </w:t>
            </w:r>
            <w:proofErr w:type="spellStart"/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Underweight</w:t>
            </w:r>
            <w:proofErr w:type="spellEnd"/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(&lt;18,5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&gt; Normal (18,5-24,9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&gt; </w:t>
            </w:r>
            <w:proofErr w:type="spellStart"/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Overweight</w:t>
            </w:r>
            <w:proofErr w:type="spellEnd"/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(25-29,9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>&gt; Obese (&gt;30,0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D34838" w:rsidRPr="00CE412D" w:rsidTr="007F3C9C">
        <w:trPr>
          <w:trHeight w:val="30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lang w:val="fr-FR" w:eastAsia="fr-FR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lang w:val="fr-FR" w:eastAsia="fr-FR"/>
              </w:rPr>
              <w:t xml:space="preserve"> data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838" w:rsidRPr="00CE412D" w:rsidRDefault="00D34838" w:rsidP="007F3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E412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D34838" w:rsidRDefault="00D34838" w:rsidP="00D34838">
      <w:proofErr w:type="gramStart"/>
      <w:r>
        <w:t>BMI :</w:t>
      </w:r>
      <w:proofErr w:type="gramEnd"/>
      <w:r>
        <w:t xml:space="preserve"> Body Mass Index</w:t>
      </w:r>
    </w:p>
    <w:p w:rsidR="00D34838" w:rsidRDefault="00D34838" w:rsidP="00D34838">
      <w:pPr>
        <w:pStyle w:val="ListParagraph"/>
      </w:pPr>
    </w:p>
    <w:p w:rsidR="00D34838" w:rsidRDefault="00D34838" w:rsidP="00D34838">
      <w:pPr>
        <w:pStyle w:val="ListParagraph"/>
      </w:pPr>
    </w:p>
    <w:p w:rsidR="00FF5FD2" w:rsidRDefault="00FF5FD2">
      <w:bookmarkStart w:id="0" w:name="_GoBack"/>
      <w:bookmarkEnd w:id="0"/>
    </w:p>
    <w:sectPr w:rsidR="00FF5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838"/>
    <w:rsid w:val="0078563C"/>
    <w:rsid w:val="00CB30B3"/>
    <w:rsid w:val="00D34838"/>
    <w:rsid w:val="00FF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838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838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283</Characters>
  <Application>Microsoft Office Word</Application>
  <DocSecurity>0</DocSecurity>
  <Lines>35</Lines>
  <Paragraphs>13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01-09T15:47:00Z</dcterms:created>
  <dcterms:modified xsi:type="dcterms:W3CDTF">2020-01-09T15:48:00Z</dcterms:modified>
</cp:coreProperties>
</file>